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Table S2:   Signal log ratio (SLR) values for selected mRNAs and miRNAs.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Validated targets of miRNAs in Hedgehog, Notch, TGF-β and Wnt signaling pathways were selected based on the expression pattern from our study. The SLR values for these </w:t>
      </w:r>
      <w:r>
        <w:rPr>
          <w:rFonts w:eastAsia="Times New Roman" w:cs="Times New Roman" w:ascii="Times New Roman" w:hAnsi="Times New Roman"/>
          <w:bCs/>
          <w:i/>
          <w:sz w:val="24"/>
          <w:szCs w:val="24"/>
        </w:rPr>
        <w:t>mRNA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s that are targeted by specific miRNAs were extracted from our mRNA and miRNA array data.   </w:t>
      </w:r>
    </w:p>
    <w:tbl>
      <w:tblPr>
        <w:tblW w:w="1355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951"/>
        <w:gridCol w:w="890"/>
        <w:gridCol w:w="724"/>
        <w:gridCol w:w="724"/>
        <w:gridCol w:w="835"/>
        <w:gridCol w:w="835"/>
        <w:gridCol w:w="1722"/>
        <w:gridCol w:w="850"/>
        <w:gridCol w:w="851"/>
        <w:gridCol w:w="850"/>
        <w:gridCol w:w="929"/>
        <w:gridCol w:w="910"/>
        <w:gridCol w:w="924"/>
      </w:tblGrid>
      <w:tr>
        <w:trPr>
          <w:trHeight w:val="300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mRNAs : miRNAs </w:t>
            </w:r>
          </w:p>
        </w:tc>
        <w:tc>
          <w:tcPr>
            <w:tcW w:w="4959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R Values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mRNAs : miRNAs </w:t>
            </w:r>
          </w:p>
        </w:tc>
        <w:tc>
          <w:tcPr>
            <w:tcW w:w="53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R Values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hrs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4hr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8hrs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2hrs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0hrs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8hrs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hr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4hr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8hr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2hrs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0hrs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8hrs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pc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135a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30c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135b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449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2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7.48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mad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206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18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4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45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6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02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17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Bcl2l1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14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61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8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33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17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200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72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17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18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4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45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6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02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17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26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196a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04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6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7.0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7.19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6.56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6.72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34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tgf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146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18a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15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4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4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64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0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17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mo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30c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125b-5p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133a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1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6.7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324-5p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8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133b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6.4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8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96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32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200a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2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ll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1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59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133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6.43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80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96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34a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21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1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6.37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6.53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21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133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6.43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80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96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oxb8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196a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04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63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7.00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7.19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6.56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6.72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14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61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80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33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72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200a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92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72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34a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124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34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14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6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8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33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Wisp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449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2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7.48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146a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Wnt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85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29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449a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2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7.48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2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34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206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Wnt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dcd4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34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2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Vsnl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2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2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Irak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216a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146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217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eck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o-miR-2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6:05:00Z</dcterms:created>
  <dc:creator>Armugam Arunmozhiarasi</dc:creator>
  <dc:description/>
  <cp:keywords/>
  <dc:language>en-US</dc:language>
  <cp:lastModifiedBy>Armugam Arunmozhiarasi</cp:lastModifiedBy>
  <dcterms:modified xsi:type="dcterms:W3CDTF">2013-05-15T06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2093402127</vt:r8>
  </property>
  <property fmtid="{D5CDD505-2E9C-101B-9397-08002B2CF9AE}" pid="3" name="_AuthorEmail">
    <vt:lpwstr>arun_armugam@nuhs.edu.sg</vt:lpwstr>
  </property>
  <property fmtid="{D5CDD505-2E9C-101B-9397-08002B2CF9AE}" pid="4" name="_AuthorEmailDisplayName">
    <vt:lpwstr>Armugam Arunmozhiarasi</vt:lpwstr>
  </property>
  <property fmtid="{D5CDD505-2E9C-101B-9397-08002B2CF9AE}" pid="5" name="_EmailSubject">
    <vt:lpwstr>Emailing: FJ-PLOsOne-Answer to reviewer question fj190413.doc, eMCAo-Main text-PLoS One-Liu et al added according to reviewer comments-19413-fj-aa.doc</vt:lpwstr>
  </property>
  <property fmtid="{D5CDD505-2E9C-101B-9397-08002B2CF9AE}" pid="6" name="_NewReviewCycle">
    <vt:lpwstr/>
  </property>
</Properties>
</file>